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491" w:rsidRPr="00930491" w:rsidRDefault="00930491" w:rsidP="00930491">
      <w:pPr>
        <w:snapToGrid w:val="0"/>
        <w:rPr>
          <w:b/>
          <w:color w:val="000000"/>
          <w:sz w:val="28"/>
          <w:szCs w:val="28"/>
        </w:rPr>
      </w:pPr>
      <w:r>
        <w:rPr>
          <w:rFonts w:hint="eastAsia"/>
          <w:color w:val="000000"/>
          <w:sz w:val="28"/>
          <w:szCs w:val="28"/>
        </w:rPr>
        <w:t>C</w:t>
      </w:r>
      <w:r w:rsidRPr="00651D15">
        <w:rPr>
          <w:color w:val="000000"/>
          <w:sz w:val="28"/>
          <w:szCs w:val="28"/>
        </w:rPr>
        <w:t>aption</w:t>
      </w:r>
      <w:r>
        <w:rPr>
          <w:rFonts w:hint="eastAsia"/>
          <w:color w:val="000000"/>
          <w:sz w:val="28"/>
          <w:szCs w:val="28"/>
        </w:rPr>
        <w:t>：</w:t>
      </w:r>
      <w:r w:rsidRPr="00930491">
        <w:rPr>
          <w:b/>
          <w:color w:val="000000"/>
          <w:sz w:val="28"/>
          <w:szCs w:val="28"/>
        </w:rPr>
        <w:t>Description of independent and control variables</w:t>
      </w:r>
    </w:p>
    <w:p w:rsidR="00930491" w:rsidRPr="00930491" w:rsidRDefault="00930491" w:rsidP="004B72F8">
      <w:pPr>
        <w:snapToGrid w:val="0"/>
        <w:rPr>
          <w:rFonts w:hint="eastAsia"/>
          <w:b/>
          <w:sz w:val="24"/>
        </w:rPr>
      </w:pPr>
    </w:p>
    <w:p w:rsidR="00930491" w:rsidRDefault="00930491" w:rsidP="004B72F8">
      <w:pPr>
        <w:snapToGrid w:val="0"/>
        <w:rPr>
          <w:rFonts w:hint="eastAsia"/>
          <w:b/>
          <w:sz w:val="24"/>
        </w:rPr>
      </w:pPr>
    </w:p>
    <w:p w:rsidR="004B72F8" w:rsidRPr="003F3D58" w:rsidRDefault="004B72F8" w:rsidP="004B72F8">
      <w:pPr>
        <w:snapToGrid w:val="0"/>
        <w:rPr>
          <w:b/>
          <w:sz w:val="24"/>
        </w:rPr>
      </w:pPr>
      <w:r w:rsidRPr="003F3D58">
        <w:rPr>
          <w:b/>
          <w:sz w:val="24"/>
        </w:rPr>
        <w:t xml:space="preserve">Table </w:t>
      </w:r>
      <w:r w:rsidRPr="003F3D58">
        <w:rPr>
          <w:rFonts w:hint="eastAsia"/>
          <w:b/>
          <w:sz w:val="24"/>
        </w:rPr>
        <w:t>S</w:t>
      </w:r>
      <w:r w:rsidRPr="003F3D58">
        <w:rPr>
          <w:b/>
          <w:sz w:val="24"/>
        </w:rPr>
        <w:t xml:space="preserve">1. </w:t>
      </w:r>
      <w:r w:rsidRPr="003F3D58">
        <w:rPr>
          <w:rFonts w:hint="eastAsia"/>
          <w:b/>
          <w:sz w:val="24"/>
        </w:rPr>
        <w:t xml:space="preserve"> </w:t>
      </w:r>
      <w:r w:rsidRPr="003F3D58">
        <w:rPr>
          <w:b/>
          <w:sz w:val="24"/>
        </w:rPr>
        <w:t>Description of independent and control variables</w:t>
      </w:r>
    </w:p>
    <w:tbl>
      <w:tblPr>
        <w:tblW w:w="8505" w:type="dxa"/>
        <w:tblInd w:w="108" w:type="dxa"/>
        <w:tblLayout w:type="fixed"/>
        <w:tblLook w:val="00A0"/>
      </w:tblPr>
      <w:tblGrid>
        <w:gridCol w:w="2977"/>
        <w:gridCol w:w="2126"/>
        <w:gridCol w:w="3402"/>
      </w:tblGrid>
      <w:tr w:rsidR="004B72F8" w:rsidRPr="00943154" w:rsidTr="00CC3873">
        <w:trPr>
          <w:trHeight w:val="227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4B72F8" w:rsidRPr="00943154" w:rsidRDefault="004B72F8" w:rsidP="00CC3873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943154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4B72F8" w:rsidRPr="00943154" w:rsidRDefault="004B72F8" w:rsidP="00CC3873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943154">
              <w:rPr>
                <w:b/>
                <w:sz w:val="20"/>
                <w:szCs w:val="20"/>
              </w:rPr>
              <w:t>Category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4B72F8" w:rsidRPr="00943154" w:rsidRDefault="004B72F8" w:rsidP="00CC3873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943154">
              <w:rPr>
                <w:b/>
                <w:sz w:val="20"/>
                <w:szCs w:val="20"/>
              </w:rPr>
              <w:t>Coding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b/>
                <w:sz w:val="20"/>
                <w:szCs w:val="20"/>
              </w:rPr>
            </w:pPr>
            <w:r w:rsidRPr="00943154">
              <w:rPr>
                <w:b/>
                <w:bCs/>
                <w:kern w:val="0"/>
                <w:sz w:val="20"/>
                <w:szCs w:val="20"/>
              </w:rPr>
              <w:t>Gender and Age</w:t>
            </w: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943154">
              <w:rPr>
                <w:b/>
                <w:bCs/>
                <w:kern w:val="0"/>
                <w:sz w:val="20"/>
                <w:szCs w:val="20"/>
              </w:rPr>
              <w:t>(years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4B72F8" w:rsidRPr="00943154" w:rsidRDefault="004B72F8" w:rsidP="00CC3873">
            <w:pPr>
              <w:spacing w:line="240" w:lineRule="exact"/>
              <w:jc w:val="left"/>
              <w:rPr>
                <w:b/>
                <w:sz w:val="20"/>
                <w:szCs w:val="20"/>
              </w:rPr>
            </w:pP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ind w:left="420"/>
              <w:jc w:val="left"/>
              <w:rPr>
                <w:bCs/>
                <w:kern w:val="0"/>
                <w:sz w:val="20"/>
                <w:szCs w:val="20"/>
              </w:rPr>
            </w:pPr>
            <w:r w:rsidRPr="00943154">
              <w:rPr>
                <w:bCs/>
                <w:kern w:val="0"/>
                <w:sz w:val="20"/>
                <w:szCs w:val="20"/>
              </w:rPr>
              <w:t>Men</w:t>
            </w:r>
          </w:p>
        </w:tc>
        <w:tc>
          <w:tcPr>
            <w:tcW w:w="2126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5-24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= male (15-24)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25-34</w:t>
            </w:r>
            <w:r w:rsidRPr="00943154">
              <w:rPr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= male (25-34)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35-44</w:t>
            </w:r>
            <w:r w:rsidRPr="00943154">
              <w:rPr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male (35-44)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45-54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male (45-54)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55-64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male (55- 64)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65-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male (65- )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ind w:left="420"/>
              <w:jc w:val="left"/>
              <w:rPr>
                <w:bCs/>
                <w:kern w:val="0"/>
                <w:sz w:val="20"/>
                <w:szCs w:val="20"/>
              </w:rPr>
            </w:pPr>
            <w:r w:rsidRPr="00943154">
              <w:rPr>
                <w:bCs/>
                <w:kern w:val="0"/>
                <w:sz w:val="20"/>
                <w:szCs w:val="20"/>
              </w:rPr>
              <w:t>Women</w:t>
            </w:r>
          </w:p>
        </w:tc>
        <w:tc>
          <w:tcPr>
            <w:tcW w:w="2126" w:type="dxa"/>
          </w:tcPr>
          <w:p w:rsidR="004B72F8" w:rsidRPr="00943154" w:rsidRDefault="004B72F8" w:rsidP="00CC3873">
            <w:pPr>
              <w:widowControl/>
              <w:spacing w:line="240" w:lineRule="exact"/>
              <w:ind w:left="42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402" w:type="dxa"/>
          </w:tcPr>
          <w:p w:rsidR="004B72F8" w:rsidRPr="00943154" w:rsidRDefault="004B72F8" w:rsidP="00CC3873">
            <w:pPr>
              <w:widowControl/>
              <w:spacing w:line="240" w:lineRule="exact"/>
              <w:ind w:left="420"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5-24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widowControl/>
              <w:spacing w:line="240" w:lineRule="exact"/>
              <w:ind w:left="32" w:hangingChars="16" w:hanging="32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female (15-24)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25-34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female (25-34)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35-44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female (35-44)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45-54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female (45- 54)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55-64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female (55- 64)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65-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female (65- )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spacing w:line="240" w:lineRule="exact"/>
              <w:rPr>
                <w:b/>
                <w:kern w:val="0"/>
                <w:sz w:val="20"/>
                <w:szCs w:val="20"/>
              </w:rPr>
            </w:pPr>
            <w:r w:rsidRPr="00943154">
              <w:rPr>
                <w:b/>
                <w:bCs/>
                <w:kern w:val="0"/>
                <w:sz w:val="20"/>
                <w:szCs w:val="20"/>
              </w:rPr>
              <w:t>limitation of daily activities in last 12 months</w:t>
            </w: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spacing w:line="240" w:lineRule="exact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:rsidR="004B72F8" w:rsidRPr="00943154" w:rsidRDefault="004B72F8" w:rsidP="00CC3873">
            <w:pPr>
              <w:spacing w:line="240" w:lineRule="exact"/>
              <w:rPr>
                <w:b/>
                <w:kern w:val="0"/>
                <w:sz w:val="20"/>
                <w:szCs w:val="20"/>
              </w:rPr>
            </w:pP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4B72F8" w:rsidRPr="00943154" w:rsidRDefault="004B72F8" w:rsidP="00CC3873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rPr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yes</w:t>
            </w:r>
            <w:r w:rsidRPr="00943154">
              <w:rPr>
                <w:bCs/>
                <w:kern w:val="0"/>
                <w:sz w:val="20"/>
                <w:szCs w:val="20"/>
              </w:rPr>
              <w:t>,</w:t>
            </w:r>
            <w:r w:rsidRPr="00943154">
              <w:rPr>
                <w:kern w:val="0"/>
                <w:sz w:val="20"/>
                <w:szCs w:val="20"/>
              </w:rPr>
              <w:t xml:space="preserve">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No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no</w:t>
            </w:r>
            <w:r w:rsidRPr="00943154">
              <w:rPr>
                <w:bCs/>
                <w:kern w:val="0"/>
                <w:sz w:val="20"/>
                <w:szCs w:val="20"/>
              </w:rPr>
              <w:t>,</w:t>
            </w:r>
            <w:r w:rsidRPr="00943154">
              <w:rPr>
                <w:kern w:val="0"/>
                <w:sz w:val="20"/>
                <w:szCs w:val="20"/>
              </w:rPr>
              <w:t xml:space="preserve">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b/>
                <w:kern w:val="0"/>
                <w:sz w:val="20"/>
                <w:szCs w:val="20"/>
              </w:rPr>
            </w:pPr>
            <w:r w:rsidRPr="00943154">
              <w:rPr>
                <w:b/>
                <w:kern w:val="0"/>
                <w:sz w:val="20"/>
                <w:szCs w:val="20"/>
              </w:rPr>
              <w:t>Self-rated general health</w:t>
            </w: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b/>
                <w:kern w:val="0"/>
                <w:sz w:val="20"/>
                <w:szCs w:val="20"/>
              </w:rPr>
            </w:pP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Very poor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very poor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Poor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poor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Fair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fair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Good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good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Excellent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very good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b/>
                <w:kern w:val="0"/>
                <w:sz w:val="20"/>
                <w:szCs w:val="20"/>
              </w:rPr>
            </w:pPr>
            <w:r w:rsidRPr="00943154">
              <w:rPr>
                <w:b/>
                <w:kern w:val="0"/>
                <w:sz w:val="20"/>
                <w:szCs w:val="20"/>
              </w:rPr>
              <w:t>Educational attainment</w:t>
            </w: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b/>
                <w:kern w:val="0"/>
                <w:sz w:val="20"/>
                <w:szCs w:val="20"/>
              </w:rPr>
            </w:pP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 xml:space="preserve">Illiterate 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illiterate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Primary school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primary school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Secondary school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secondary school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University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university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b/>
                <w:kern w:val="0"/>
                <w:sz w:val="20"/>
                <w:szCs w:val="20"/>
              </w:rPr>
            </w:pPr>
            <w:r w:rsidRPr="00943154">
              <w:rPr>
                <w:b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b/>
                <w:kern w:val="0"/>
                <w:sz w:val="20"/>
                <w:szCs w:val="20"/>
              </w:rPr>
            </w:pP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Student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student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 xml:space="preserve">Unemployed 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unemployed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Peasant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peasant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Worker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worker</w:t>
            </w:r>
            <w:r w:rsidRPr="00943154">
              <w:rPr>
                <w:bCs/>
                <w:kern w:val="0"/>
                <w:sz w:val="20"/>
                <w:szCs w:val="20"/>
              </w:rPr>
              <w:t>,</w:t>
            </w:r>
            <w:r w:rsidRPr="00943154">
              <w:rPr>
                <w:kern w:val="0"/>
                <w:sz w:val="20"/>
                <w:szCs w:val="20"/>
              </w:rPr>
              <w:t xml:space="preserve">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Self-employed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self-employed</w:t>
            </w:r>
            <w:r w:rsidRPr="00943154">
              <w:rPr>
                <w:bCs/>
                <w:kern w:val="0"/>
                <w:sz w:val="20"/>
                <w:szCs w:val="20"/>
              </w:rPr>
              <w:t>,</w:t>
            </w:r>
            <w:r w:rsidRPr="00943154">
              <w:rPr>
                <w:kern w:val="0"/>
                <w:sz w:val="20"/>
                <w:szCs w:val="20"/>
              </w:rPr>
              <w:t xml:space="preserve">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Manager/Professional/Clerk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manager/professional/clerk</w:t>
            </w:r>
            <w:r w:rsidRPr="00943154">
              <w:rPr>
                <w:bCs/>
                <w:kern w:val="0"/>
                <w:sz w:val="20"/>
                <w:szCs w:val="20"/>
              </w:rPr>
              <w:t>,</w:t>
            </w:r>
            <w:r w:rsidRPr="00943154">
              <w:rPr>
                <w:kern w:val="0"/>
                <w:sz w:val="20"/>
                <w:szCs w:val="20"/>
              </w:rPr>
              <w:t xml:space="preserve">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Other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other</w:t>
            </w:r>
            <w:r w:rsidRPr="00943154">
              <w:rPr>
                <w:bCs/>
                <w:kern w:val="0"/>
                <w:sz w:val="20"/>
                <w:szCs w:val="20"/>
              </w:rPr>
              <w:t>s,</w:t>
            </w:r>
            <w:r w:rsidRPr="00943154">
              <w:rPr>
                <w:kern w:val="0"/>
                <w:sz w:val="20"/>
                <w:szCs w:val="20"/>
              </w:rPr>
              <w:t xml:space="preserve">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b/>
                <w:kern w:val="0"/>
                <w:sz w:val="20"/>
                <w:szCs w:val="20"/>
              </w:rPr>
            </w:pPr>
            <w:r w:rsidRPr="00943154">
              <w:rPr>
                <w:b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b/>
                <w:kern w:val="0"/>
                <w:sz w:val="20"/>
                <w:szCs w:val="20"/>
              </w:rPr>
            </w:pP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 xml:space="preserve">Unmarried 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unmarried</w:t>
            </w:r>
            <w:r w:rsidRPr="00943154">
              <w:rPr>
                <w:bCs/>
                <w:kern w:val="0"/>
                <w:sz w:val="20"/>
                <w:szCs w:val="20"/>
              </w:rPr>
              <w:t>,</w:t>
            </w:r>
            <w:r w:rsidRPr="00943154">
              <w:rPr>
                <w:kern w:val="0"/>
                <w:sz w:val="20"/>
                <w:szCs w:val="20"/>
              </w:rPr>
              <w:t xml:space="preserve">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Married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married</w:t>
            </w:r>
            <w:r w:rsidRPr="00943154">
              <w:rPr>
                <w:bCs/>
                <w:kern w:val="0"/>
                <w:sz w:val="20"/>
                <w:szCs w:val="20"/>
              </w:rPr>
              <w:t>,</w:t>
            </w:r>
            <w:r w:rsidRPr="00943154">
              <w:rPr>
                <w:kern w:val="0"/>
                <w:sz w:val="20"/>
                <w:szCs w:val="20"/>
              </w:rPr>
              <w:t xml:space="preserve">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Divorced/widowed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divorced or widowed</w:t>
            </w:r>
            <w:r w:rsidRPr="00943154">
              <w:rPr>
                <w:bCs/>
                <w:kern w:val="0"/>
                <w:sz w:val="20"/>
                <w:szCs w:val="20"/>
              </w:rPr>
              <w:t>,</w:t>
            </w:r>
            <w:r w:rsidRPr="00943154">
              <w:rPr>
                <w:kern w:val="0"/>
                <w:sz w:val="20"/>
                <w:szCs w:val="20"/>
              </w:rPr>
              <w:t xml:space="preserve">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Other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other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b/>
                <w:sz w:val="20"/>
                <w:szCs w:val="20"/>
              </w:rPr>
            </w:pPr>
            <w:r w:rsidRPr="00943154">
              <w:rPr>
                <w:b/>
                <w:bCs/>
                <w:kern w:val="0"/>
                <w:sz w:val="20"/>
                <w:szCs w:val="20"/>
              </w:rPr>
              <w:t>Household income</w:t>
            </w: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b/>
                <w:sz w:val="20"/>
                <w:szCs w:val="20"/>
              </w:rPr>
            </w:pP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Quintile I (poorest)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quintile I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Quintile II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quintile II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Quintile III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quintile III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Quintile IV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quintile IV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Quintile V (richest)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quintile V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b/>
                <w:sz w:val="20"/>
                <w:szCs w:val="20"/>
              </w:rPr>
            </w:pPr>
            <w:r w:rsidRPr="00943154">
              <w:rPr>
                <w:b/>
                <w:bCs/>
                <w:kern w:val="0"/>
                <w:sz w:val="20"/>
                <w:szCs w:val="20"/>
              </w:rPr>
              <w:t>Location of residence</w:t>
            </w: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b/>
                <w:sz w:val="20"/>
                <w:szCs w:val="20"/>
              </w:rPr>
            </w:pP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 xml:space="preserve">Eastern region 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eastern region 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Middle region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middle region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Western region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western region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b/>
                <w:sz w:val="20"/>
                <w:szCs w:val="20"/>
              </w:rPr>
            </w:pPr>
            <w:r w:rsidRPr="00943154">
              <w:rPr>
                <w:b/>
                <w:bCs/>
                <w:kern w:val="0"/>
                <w:sz w:val="20"/>
                <w:szCs w:val="20"/>
              </w:rPr>
              <w:t>Health insurance policies</w:t>
            </w: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b/>
                <w:sz w:val="20"/>
                <w:szCs w:val="20"/>
              </w:rPr>
            </w:pP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MIUE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MIUE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FMC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FMC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MIUR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MIUR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NCMS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NCMS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Other insurance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other health insurances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No insurance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no health insurance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b/>
                <w:sz w:val="20"/>
                <w:szCs w:val="20"/>
              </w:rPr>
            </w:pPr>
            <w:r w:rsidRPr="00943154">
              <w:rPr>
                <w:b/>
                <w:bCs/>
                <w:kern w:val="0"/>
                <w:sz w:val="20"/>
                <w:szCs w:val="20"/>
              </w:rPr>
              <w:t>Distance to the nearest health facilities</w:t>
            </w: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b/>
                <w:sz w:val="20"/>
                <w:szCs w:val="20"/>
              </w:rPr>
            </w:pP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≤5km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distance ≤5km 5km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&gt;5km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distance &gt;5km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b/>
                <w:sz w:val="20"/>
                <w:szCs w:val="20"/>
              </w:rPr>
            </w:pPr>
            <w:r w:rsidRPr="00943154">
              <w:rPr>
                <w:b/>
                <w:bCs/>
                <w:kern w:val="0"/>
                <w:sz w:val="20"/>
                <w:szCs w:val="20"/>
              </w:rPr>
              <w:t>Time to the nearest health facilities</w:t>
            </w: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b/>
                <w:sz w:val="20"/>
                <w:szCs w:val="20"/>
              </w:rPr>
            </w:pP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≤30min</w:t>
            </w:r>
          </w:p>
        </w:tc>
        <w:tc>
          <w:tcPr>
            <w:tcW w:w="3402" w:type="dxa"/>
          </w:tcPr>
          <w:p w:rsidR="004B72F8" w:rsidRPr="00943154" w:rsidRDefault="004B72F8" w:rsidP="00CC3873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time ≤ 30 minutes, 0=otherwise</w:t>
            </w:r>
          </w:p>
        </w:tc>
      </w:tr>
      <w:tr w:rsidR="004B72F8" w:rsidRPr="00943154" w:rsidTr="00CC3873">
        <w:trPr>
          <w:trHeight w:val="227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4B72F8" w:rsidRPr="00943154" w:rsidRDefault="004B72F8" w:rsidP="00CC3873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&gt;30min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4B72F8" w:rsidRPr="00943154" w:rsidRDefault="004B72F8" w:rsidP="00CC3873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943154">
              <w:rPr>
                <w:kern w:val="0"/>
                <w:sz w:val="20"/>
                <w:szCs w:val="20"/>
              </w:rPr>
              <w:t>1 = time &gt;30 minutes, 0=otherwise</w:t>
            </w:r>
          </w:p>
        </w:tc>
      </w:tr>
    </w:tbl>
    <w:p w:rsidR="004B72F8" w:rsidRPr="00943154" w:rsidRDefault="004B72F8" w:rsidP="004B72F8">
      <w:pPr>
        <w:adjustRightInd w:val="0"/>
        <w:snapToGrid w:val="0"/>
        <w:rPr>
          <w:bCs/>
          <w:sz w:val="20"/>
          <w:szCs w:val="20"/>
        </w:rPr>
      </w:pPr>
      <w:r w:rsidRPr="00943154">
        <w:rPr>
          <w:bCs/>
          <w:sz w:val="20"/>
          <w:szCs w:val="20"/>
        </w:rPr>
        <w:t>MIUE, Medical Insurance for Urban Employees;</w:t>
      </w:r>
    </w:p>
    <w:p w:rsidR="004B72F8" w:rsidRPr="00943154" w:rsidRDefault="004B72F8" w:rsidP="004B72F8">
      <w:pPr>
        <w:adjustRightInd w:val="0"/>
        <w:snapToGrid w:val="0"/>
        <w:rPr>
          <w:bCs/>
          <w:sz w:val="20"/>
          <w:szCs w:val="20"/>
        </w:rPr>
      </w:pPr>
      <w:r w:rsidRPr="00943154">
        <w:rPr>
          <w:bCs/>
          <w:sz w:val="20"/>
          <w:szCs w:val="20"/>
        </w:rPr>
        <w:t>FMC, Free Medical Care</w:t>
      </w:r>
    </w:p>
    <w:p w:rsidR="004B72F8" w:rsidRPr="00943154" w:rsidRDefault="004B72F8" w:rsidP="004B72F8">
      <w:pPr>
        <w:adjustRightInd w:val="0"/>
        <w:snapToGrid w:val="0"/>
        <w:rPr>
          <w:bCs/>
          <w:sz w:val="20"/>
          <w:szCs w:val="20"/>
        </w:rPr>
      </w:pPr>
      <w:r w:rsidRPr="00943154">
        <w:rPr>
          <w:bCs/>
          <w:sz w:val="20"/>
          <w:szCs w:val="20"/>
        </w:rPr>
        <w:t>MIUR, Medical Insurance for Urban Residents</w:t>
      </w:r>
    </w:p>
    <w:p w:rsidR="004B72F8" w:rsidRPr="00943154" w:rsidRDefault="004B72F8" w:rsidP="004B72F8">
      <w:pPr>
        <w:adjustRightInd w:val="0"/>
        <w:snapToGrid w:val="0"/>
        <w:rPr>
          <w:bCs/>
          <w:sz w:val="20"/>
          <w:szCs w:val="20"/>
        </w:rPr>
      </w:pPr>
      <w:r w:rsidRPr="00943154">
        <w:rPr>
          <w:bCs/>
          <w:sz w:val="20"/>
          <w:szCs w:val="20"/>
        </w:rPr>
        <w:t>NCMS, New Cooperative Medical Insurance Scheme for Rural Residents</w:t>
      </w:r>
    </w:p>
    <w:p w:rsidR="004B72F8" w:rsidRPr="00AA54B8" w:rsidRDefault="004B72F8" w:rsidP="004B72F8">
      <w:pPr>
        <w:ind w:left="180" w:hanging="180"/>
        <w:jc w:val="left"/>
      </w:pPr>
    </w:p>
    <w:p w:rsidR="004B72F8" w:rsidRPr="003D1DCF" w:rsidRDefault="004B72F8" w:rsidP="004B72F8">
      <w:pPr>
        <w:pStyle w:val="HTML"/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</w:p>
    <w:p w:rsidR="00C706C8" w:rsidRPr="004B72F8" w:rsidRDefault="00C706C8"/>
    <w:sectPr w:rsidR="00C706C8" w:rsidRPr="004B72F8" w:rsidSect="002B3B2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3604" w:rsidRDefault="00733604" w:rsidP="002B3B27">
      <w:r>
        <w:separator/>
      </w:r>
    </w:p>
  </w:endnote>
  <w:endnote w:type="continuationSeparator" w:id="0">
    <w:p w:rsidR="00733604" w:rsidRDefault="00733604" w:rsidP="002B3B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0491" w:rsidRDefault="00930491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03CC" w:rsidRDefault="002B3B27">
    <w:pPr>
      <w:pStyle w:val="a4"/>
      <w:jc w:val="right"/>
    </w:pPr>
    <w:r>
      <w:fldChar w:fldCharType="begin"/>
    </w:r>
    <w:r w:rsidR="004B72F8">
      <w:instrText xml:space="preserve"> PAGE   \* MERGEFORMAT </w:instrText>
    </w:r>
    <w:r>
      <w:fldChar w:fldCharType="separate"/>
    </w:r>
    <w:r w:rsidR="00930491">
      <w:rPr>
        <w:noProof/>
      </w:rPr>
      <w:t>2</w:t>
    </w:r>
    <w:r>
      <w:fldChar w:fldCharType="end"/>
    </w:r>
  </w:p>
  <w:p w:rsidR="00BF03CC" w:rsidRDefault="00733604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0491" w:rsidRDefault="0093049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3604" w:rsidRDefault="00733604" w:rsidP="002B3B27">
      <w:r>
        <w:separator/>
      </w:r>
    </w:p>
  </w:footnote>
  <w:footnote w:type="continuationSeparator" w:id="0">
    <w:p w:rsidR="00733604" w:rsidRDefault="00733604" w:rsidP="002B3B2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0491" w:rsidRDefault="00930491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03CC" w:rsidRDefault="00733604" w:rsidP="00930491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0491" w:rsidRDefault="00930491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B72F8"/>
    <w:rsid w:val="000026A3"/>
    <w:rsid w:val="00002E4E"/>
    <w:rsid w:val="00011CA9"/>
    <w:rsid w:val="00013C9C"/>
    <w:rsid w:val="00013FCB"/>
    <w:rsid w:val="00016AE6"/>
    <w:rsid w:val="00020DCA"/>
    <w:rsid w:val="00022C65"/>
    <w:rsid w:val="00023C44"/>
    <w:rsid w:val="000259BD"/>
    <w:rsid w:val="00030EA6"/>
    <w:rsid w:val="00031183"/>
    <w:rsid w:val="0003164E"/>
    <w:rsid w:val="000332B2"/>
    <w:rsid w:val="00036806"/>
    <w:rsid w:val="00040222"/>
    <w:rsid w:val="00042123"/>
    <w:rsid w:val="00045918"/>
    <w:rsid w:val="0004605E"/>
    <w:rsid w:val="00046332"/>
    <w:rsid w:val="00047CD4"/>
    <w:rsid w:val="00050F8E"/>
    <w:rsid w:val="00052C9A"/>
    <w:rsid w:val="0005380B"/>
    <w:rsid w:val="00053BA3"/>
    <w:rsid w:val="00054AD6"/>
    <w:rsid w:val="0005591F"/>
    <w:rsid w:val="00057EA2"/>
    <w:rsid w:val="000603E9"/>
    <w:rsid w:val="00060B1A"/>
    <w:rsid w:val="00062515"/>
    <w:rsid w:val="00062CB8"/>
    <w:rsid w:val="00063A3D"/>
    <w:rsid w:val="00064FDA"/>
    <w:rsid w:val="0006733B"/>
    <w:rsid w:val="00067FCA"/>
    <w:rsid w:val="000726B2"/>
    <w:rsid w:val="0007378E"/>
    <w:rsid w:val="000738ED"/>
    <w:rsid w:val="00074F17"/>
    <w:rsid w:val="00075516"/>
    <w:rsid w:val="00075CD2"/>
    <w:rsid w:val="000762A0"/>
    <w:rsid w:val="00076451"/>
    <w:rsid w:val="000771B4"/>
    <w:rsid w:val="000777B0"/>
    <w:rsid w:val="0008019B"/>
    <w:rsid w:val="000819FE"/>
    <w:rsid w:val="00081E2D"/>
    <w:rsid w:val="000829EA"/>
    <w:rsid w:val="0008518B"/>
    <w:rsid w:val="00085ECD"/>
    <w:rsid w:val="00090F46"/>
    <w:rsid w:val="000914A5"/>
    <w:rsid w:val="000939FC"/>
    <w:rsid w:val="00095B8D"/>
    <w:rsid w:val="0009695E"/>
    <w:rsid w:val="000A1C37"/>
    <w:rsid w:val="000A5B07"/>
    <w:rsid w:val="000A5B2A"/>
    <w:rsid w:val="000A6661"/>
    <w:rsid w:val="000A7813"/>
    <w:rsid w:val="000B1C33"/>
    <w:rsid w:val="000B3630"/>
    <w:rsid w:val="000B4891"/>
    <w:rsid w:val="000B4DC4"/>
    <w:rsid w:val="000B5522"/>
    <w:rsid w:val="000B6A27"/>
    <w:rsid w:val="000B71D0"/>
    <w:rsid w:val="000C2BF9"/>
    <w:rsid w:val="000C3518"/>
    <w:rsid w:val="000C4FEC"/>
    <w:rsid w:val="000D5330"/>
    <w:rsid w:val="000E3CFC"/>
    <w:rsid w:val="000E52B1"/>
    <w:rsid w:val="000E531B"/>
    <w:rsid w:val="000F04F8"/>
    <w:rsid w:val="000F1D12"/>
    <w:rsid w:val="000F31D1"/>
    <w:rsid w:val="000F332D"/>
    <w:rsid w:val="00105F3E"/>
    <w:rsid w:val="0010644A"/>
    <w:rsid w:val="00110B08"/>
    <w:rsid w:val="0011555F"/>
    <w:rsid w:val="001167C4"/>
    <w:rsid w:val="00120230"/>
    <w:rsid w:val="001202B2"/>
    <w:rsid w:val="001205E1"/>
    <w:rsid w:val="0012202C"/>
    <w:rsid w:val="001228DC"/>
    <w:rsid w:val="00123613"/>
    <w:rsid w:val="001239E1"/>
    <w:rsid w:val="001247EF"/>
    <w:rsid w:val="00125E29"/>
    <w:rsid w:val="00126BF6"/>
    <w:rsid w:val="001356A3"/>
    <w:rsid w:val="00135B57"/>
    <w:rsid w:val="0014266C"/>
    <w:rsid w:val="00142A15"/>
    <w:rsid w:val="0014331B"/>
    <w:rsid w:val="001445CF"/>
    <w:rsid w:val="00144811"/>
    <w:rsid w:val="00145822"/>
    <w:rsid w:val="00145E05"/>
    <w:rsid w:val="001468F6"/>
    <w:rsid w:val="0014697B"/>
    <w:rsid w:val="00146FFF"/>
    <w:rsid w:val="00147DC0"/>
    <w:rsid w:val="00152195"/>
    <w:rsid w:val="001542A9"/>
    <w:rsid w:val="0015465F"/>
    <w:rsid w:val="001551A7"/>
    <w:rsid w:val="00160F50"/>
    <w:rsid w:val="001614C1"/>
    <w:rsid w:val="001645AE"/>
    <w:rsid w:val="001646F5"/>
    <w:rsid w:val="00164D01"/>
    <w:rsid w:val="001661FF"/>
    <w:rsid w:val="001665CC"/>
    <w:rsid w:val="0016713C"/>
    <w:rsid w:val="001679BA"/>
    <w:rsid w:val="00167F02"/>
    <w:rsid w:val="00170630"/>
    <w:rsid w:val="001727A8"/>
    <w:rsid w:val="00174A67"/>
    <w:rsid w:val="00175494"/>
    <w:rsid w:val="00175ACF"/>
    <w:rsid w:val="00175FA6"/>
    <w:rsid w:val="0017607A"/>
    <w:rsid w:val="0018663E"/>
    <w:rsid w:val="00187239"/>
    <w:rsid w:val="0019032C"/>
    <w:rsid w:val="001903E1"/>
    <w:rsid w:val="001917F0"/>
    <w:rsid w:val="001926D3"/>
    <w:rsid w:val="001926D8"/>
    <w:rsid w:val="00193754"/>
    <w:rsid w:val="0019484E"/>
    <w:rsid w:val="00196AC3"/>
    <w:rsid w:val="00197707"/>
    <w:rsid w:val="00197A76"/>
    <w:rsid w:val="001A054B"/>
    <w:rsid w:val="001A1FFB"/>
    <w:rsid w:val="001A34A9"/>
    <w:rsid w:val="001A61DC"/>
    <w:rsid w:val="001A63D1"/>
    <w:rsid w:val="001B2DC1"/>
    <w:rsid w:val="001B4CCA"/>
    <w:rsid w:val="001B6421"/>
    <w:rsid w:val="001C021A"/>
    <w:rsid w:val="001C3D0C"/>
    <w:rsid w:val="001C5871"/>
    <w:rsid w:val="001D0306"/>
    <w:rsid w:val="001D0E14"/>
    <w:rsid w:val="001D1C62"/>
    <w:rsid w:val="001D40F4"/>
    <w:rsid w:val="001D4F1E"/>
    <w:rsid w:val="001D74A2"/>
    <w:rsid w:val="001E5FAF"/>
    <w:rsid w:val="001F0C24"/>
    <w:rsid w:val="001F38CD"/>
    <w:rsid w:val="001F7C34"/>
    <w:rsid w:val="00201158"/>
    <w:rsid w:val="0020311E"/>
    <w:rsid w:val="00207E7A"/>
    <w:rsid w:val="00211285"/>
    <w:rsid w:val="00212817"/>
    <w:rsid w:val="00215675"/>
    <w:rsid w:val="002166ED"/>
    <w:rsid w:val="00217FA6"/>
    <w:rsid w:val="00224898"/>
    <w:rsid w:val="00224E05"/>
    <w:rsid w:val="002273B7"/>
    <w:rsid w:val="0023088A"/>
    <w:rsid w:val="00231488"/>
    <w:rsid w:val="002317AA"/>
    <w:rsid w:val="0023387B"/>
    <w:rsid w:val="00233C2B"/>
    <w:rsid w:val="00233DAB"/>
    <w:rsid w:val="002346AE"/>
    <w:rsid w:val="002353EE"/>
    <w:rsid w:val="00241F6C"/>
    <w:rsid w:val="0024525C"/>
    <w:rsid w:val="0025083C"/>
    <w:rsid w:val="00250F5B"/>
    <w:rsid w:val="002511F8"/>
    <w:rsid w:val="00252989"/>
    <w:rsid w:val="002533CC"/>
    <w:rsid w:val="002542DF"/>
    <w:rsid w:val="00254B37"/>
    <w:rsid w:val="00255236"/>
    <w:rsid w:val="0025584C"/>
    <w:rsid w:val="00256B0A"/>
    <w:rsid w:val="0025735F"/>
    <w:rsid w:val="00257A7B"/>
    <w:rsid w:val="00257AE9"/>
    <w:rsid w:val="00260108"/>
    <w:rsid w:val="00260255"/>
    <w:rsid w:val="00261666"/>
    <w:rsid w:val="00267519"/>
    <w:rsid w:val="00267702"/>
    <w:rsid w:val="002705A3"/>
    <w:rsid w:val="002705C5"/>
    <w:rsid w:val="00271CAD"/>
    <w:rsid w:val="0027206A"/>
    <w:rsid w:val="0027285F"/>
    <w:rsid w:val="002748A0"/>
    <w:rsid w:val="00275F42"/>
    <w:rsid w:val="00276772"/>
    <w:rsid w:val="00283455"/>
    <w:rsid w:val="002841AD"/>
    <w:rsid w:val="002872D8"/>
    <w:rsid w:val="002903FA"/>
    <w:rsid w:val="00292BA5"/>
    <w:rsid w:val="00292F95"/>
    <w:rsid w:val="002A2666"/>
    <w:rsid w:val="002A2936"/>
    <w:rsid w:val="002A30DF"/>
    <w:rsid w:val="002A4A6A"/>
    <w:rsid w:val="002A4BC0"/>
    <w:rsid w:val="002A77D6"/>
    <w:rsid w:val="002B3B27"/>
    <w:rsid w:val="002B415C"/>
    <w:rsid w:val="002C1A36"/>
    <w:rsid w:val="002C3FF6"/>
    <w:rsid w:val="002C4184"/>
    <w:rsid w:val="002C7901"/>
    <w:rsid w:val="002D069D"/>
    <w:rsid w:val="002D24EE"/>
    <w:rsid w:val="002D261B"/>
    <w:rsid w:val="002D383A"/>
    <w:rsid w:val="002D4D60"/>
    <w:rsid w:val="002D64EC"/>
    <w:rsid w:val="002D72AB"/>
    <w:rsid w:val="002E1CA6"/>
    <w:rsid w:val="002E2CDA"/>
    <w:rsid w:val="002E2FC9"/>
    <w:rsid w:val="002E4C54"/>
    <w:rsid w:val="002E531B"/>
    <w:rsid w:val="002E6C30"/>
    <w:rsid w:val="002E6CE9"/>
    <w:rsid w:val="002F1775"/>
    <w:rsid w:val="002F1A96"/>
    <w:rsid w:val="002F46FF"/>
    <w:rsid w:val="002F51F6"/>
    <w:rsid w:val="002F71F0"/>
    <w:rsid w:val="003007BD"/>
    <w:rsid w:val="0030108E"/>
    <w:rsid w:val="0030215E"/>
    <w:rsid w:val="00302E65"/>
    <w:rsid w:val="003112F1"/>
    <w:rsid w:val="00313467"/>
    <w:rsid w:val="00313D3F"/>
    <w:rsid w:val="00314EFA"/>
    <w:rsid w:val="00315B09"/>
    <w:rsid w:val="00317227"/>
    <w:rsid w:val="00317627"/>
    <w:rsid w:val="00324B28"/>
    <w:rsid w:val="00325621"/>
    <w:rsid w:val="00326A17"/>
    <w:rsid w:val="00326DFD"/>
    <w:rsid w:val="0032759B"/>
    <w:rsid w:val="003303C8"/>
    <w:rsid w:val="00331754"/>
    <w:rsid w:val="003335BE"/>
    <w:rsid w:val="00333DF8"/>
    <w:rsid w:val="003369B8"/>
    <w:rsid w:val="00340CE6"/>
    <w:rsid w:val="00342148"/>
    <w:rsid w:val="00343C14"/>
    <w:rsid w:val="0034437F"/>
    <w:rsid w:val="00345B9D"/>
    <w:rsid w:val="00345DFA"/>
    <w:rsid w:val="003473A5"/>
    <w:rsid w:val="0034776A"/>
    <w:rsid w:val="00353826"/>
    <w:rsid w:val="0035578D"/>
    <w:rsid w:val="00356710"/>
    <w:rsid w:val="00357BB3"/>
    <w:rsid w:val="0036174C"/>
    <w:rsid w:val="003662A3"/>
    <w:rsid w:val="00366DDE"/>
    <w:rsid w:val="00367F32"/>
    <w:rsid w:val="00370624"/>
    <w:rsid w:val="00371F80"/>
    <w:rsid w:val="00372793"/>
    <w:rsid w:val="0038316F"/>
    <w:rsid w:val="003875C0"/>
    <w:rsid w:val="003876EE"/>
    <w:rsid w:val="00393709"/>
    <w:rsid w:val="00395335"/>
    <w:rsid w:val="003A2B38"/>
    <w:rsid w:val="003A2EA4"/>
    <w:rsid w:val="003A3C35"/>
    <w:rsid w:val="003A3EA3"/>
    <w:rsid w:val="003A58E9"/>
    <w:rsid w:val="003A7EE0"/>
    <w:rsid w:val="003B238D"/>
    <w:rsid w:val="003B2481"/>
    <w:rsid w:val="003B2DDF"/>
    <w:rsid w:val="003B2EAF"/>
    <w:rsid w:val="003B78B9"/>
    <w:rsid w:val="003C1508"/>
    <w:rsid w:val="003C2BC7"/>
    <w:rsid w:val="003C567F"/>
    <w:rsid w:val="003D085F"/>
    <w:rsid w:val="003D1B26"/>
    <w:rsid w:val="003D46DC"/>
    <w:rsid w:val="003D71C3"/>
    <w:rsid w:val="003E20BD"/>
    <w:rsid w:val="003E34C7"/>
    <w:rsid w:val="003E381B"/>
    <w:rsid w:val="003E656B"/>
    <w:rsid w:val="003E69ED"/>
    <w:rsid w:val="003F05C8"/>
    <w:rsid w:val="003F1162"/>
    <w:rsid w:val="003F2116"/>
    <w:rsid w:val="003F2B88"/>
    <w:rsid w:val="003F44BE"/>
    <w:rsid w:val="003F53D0"/>
    <w:rsid w:val="003F5541"/>
    <w:rsid w:val="003F5BA3"/>
    <w:rsid w:val="004018F5"/>
    <w:rsid w:val="00403388"/>
    <w:rsid w:val="00407036"/>
    <w:rsid w:val="0040706B"/>
    <w:rsid w:val="00407B37"/>
    <w:rsid w:val="00407DB9"/>
    <w:rsid w:val="004107AB"/>
    <w:rsid w:val="0041149F"/>
    <w:rsid w:val="004132A1"/>
    <w:rsid w:val="0041361B"/>
    <w:rsid w:val="00414E3E"/>
    <w:rsid w:val="004152D9"/>
    <w:rsid w:val="004157C7"/>
    <w:rsid w:val="00416769"/>
    <w:rsid w:val="00417973"/>
    <w:rsid w:val="00422473"/>
    <w:rsid w:val="00424F5C"/>
    <w:rsid w:val="004304AE"/>
    <w:rsid w:val="0043225B"/>
    <w:rsid w:val="0043277F"/>
    <w:rsid w:val="00432D35"/>
    <w:rsid w:val="00435341"/>
    <w:rsid w:val="00436658"/>
    <w:rsid w:val="00441F0B"/>
    <w:rsid w:val="0044249E"/>
    <w:rsid w:val="0044253C"/>
    <w:rsid w:val="00443F4D"/>
    <w:rsid w:val="00444349"/>
    <w:rsid w:val="00445568"/>
    <w:rsid w:val="00446159"/>
    <w:rsid w:val="004522B8"/>
    <w:rsid w:val="00453092"/>
    <w:rsid w:val="00453E7D"/>
    <w:rsid w:val="004556ED"/>
    <w:rsid w:val="00456BC1"/>
    <w:rsid w:val="00457451"/>
    <w:rsid w:val="00462D38"/>
    <w:rsid w:val="00463030"/>
    <w:rsid w:val="00472669"/>
    <w:rsid w:val="004735A5"/>
    <w:rsid w:val="00477661"/>
    <w:rsid w:val="004776BF"/>
    <w:rsid w:val="004831B0"/>
    <w:rsid w:val="004832A3"/>
    <w:rsid w:val="00487E95"/>
    <w:rsid w:val="00490AF9"/>
    <w:rsid w:val="00492158"/>
    <w:rsid w:val="00495752"/>
    <w:rsid w:val="00495933"/>
    <w:rsid w:val="00497902"/>
    <w:rsid w:val="004A1CE2"/>
    <w:rsid w:val="004A1FFE"/>
    <w:rsid w:val="004A2780"/>
    <w:rsid w:val="004A48BF"/>
    <w:rsid w:val="004A520A"/>
    <w:rsid w:val="004A53F2"/>
    <w:rsid w:val="004B34AD"/>
    <w:rsid w:val="004B61A5"/>
    <w:rsid w:val="004B72F8"/>
    <w:rsid w:val="004C07B9"/>
    <w:rsid w:val="004C1D61"/>
    <w:rsid w:val="004C25C4"/>
    <w:rsid w:val="004D0E83"/>
    <w:rsid w:val="004D19CD"/>
    <w:rsid w:val="004D3B15"/>
    <w:rsid w:val="004D3FC6"/>
    <w:rsid w:val="004D5041"/>
    <w:rsid w:val="004D6603"/>
    <w:rsid w:val="004D7297"/>
    <w:rsid w:val="004D7615"/>
    <w:rsid w:val="004D7A80"/>
    <w:rsid w:val="004E05E4"/>
    <w:rsid w:val="004E1194"/>
    <w:rsid w:val="004E2ED5"/>
    <w:rsid w:val="004E4688"/>
    <w:rsid w:val="004E5EB0"/>
    <w:rsid w:val="004E6F0D"/>
    <w:rsid w:val="004F1E7E"/>
    <w:rsid w:val="004F28DB"/>
    <w:rsid w:val="004F37B6"/>
    <w:rsid w:val="004F41ED"/>
    <w:rsid w:val="004F457E"/>
    <w:rsid w:val="004F5807"/>
    <w:rsid w:val="0050029F"/>
    <w:rsid w:val="00502582"/>
    <w:rsid w:val="00502CD2"/>
    <w:rsid w:val="00506B3E"/>
    <w:rsid w:val="00507B85"/>
    <w:rsid w:val="005109A4"/>
    <w:rsid w:val="00511DEB"/>
    <w:rsid w:val="00511FFF"/>
    <w:rsid w:val="00512929"/>
    <w:rsid w:val="00516A47"/>
    <w:rsid w:val="00517B38"/>
    <w:rsid w:val="0052083C"/>
    <w:rsid w:val="00520C0A"/>
    <w:rsid w:val="00521E12"/>
    <w:rsid w:val="005272D6"/>
    <w:rsid w:val="00530BC3"/>
    <w:rsid w:val="005312D0"/>
    <w:rsid w:val="0053181E"/>
    <w:rsid w:val="00531DEF"/>
    <w:rsid w:val="00535367"/>
    <w:rsid w:val="0053600C"/>
    <w:rsid w:val="00537A3C"/>
    <w:rsid w:val="00537A62"/>
    <w:rsid w:val="005402AB"/>
    <w:rsid w:val="00540761"/>
    <w:rsid w:val="005430E2"/>
    <w:rsid w:val="005454C8"/>
    <w:rsid w:val="00545DF3"/>
    <w:rsid w:val="0055059F"/>
    <w:rsid w:val="00553BB1"/>
    <w:rsid w:val="00555ADC"/>
    <w:rsid w:val="00555C51"/>
    <w:rsid w:val="005564CC"/>
    <w:rsid w:val="0056373F"/>
    <w:rsid w:val="00563AAE"/>
    <w:rsid w:val="0056561F"/>
    <w:rsid w:val="005711EC"/>
    <w:rsid w:val="00573823"/>
    <w:rsid w:val="00573DBD"/>
    <w:rsid w:val="00574F87"/>
    <w:rsid w:val="00575A3D"/>
    <w:rsid w:val="00576269"/>
    <w:rsid w:val="00576FF0"/>
    <w:rsid w:val="00581EDF"/>
    <w:rsid w:val="005826CE"/>
    <w:rsid w:val="00582E4F"/>
    <w:rsid w:val="00586DFC"/>
    <w:rsid w:val="00590F63"/>
    <w:rsid w:val="00593E44"/>
    <w:rsid w:val="005951C2"/>
    <w:rsid w:val="00595DF8"/>
    <w:rsid w:val="00596221"/>
    <w:rsid w:val="005973EA"/>
    <w:rsid w:val="005A258F"/>
    <w:rsid w:val="005A3AED"/>
    <w:rsid w:val="005A4A47"/>
    <w:rsid w:val="005A55D0"/>
    <w:rsid w:val="005A6D2C"/>
    <w:rsid w:val="005B1250"/>
    <w:rsid w:val="005B324D"/>
    <w:rsid w:val="005B34E7"/>
    <w:rsid w:val="005B3FFF"/>
    <w:rsid w:val="005B4473"/>
    <w:rsid w:val="005B702A"/>
    <w:rsid w:val="005B7642"/>
    <w:rsid w:val="005C5D00"/>
    <w:rsid w:val="005C67AF"/>
    <w:rsid w:val="005C7123"/>
    <w:rsid w:val="005D02C8"/>
    <w:rsid w:val="005D255D"/>
    <w:rsid w:val="005D32FE"/>
    <w:rsid w:val="005D4ADD"/>
    <w:rsid w:val="005D50BC"/>
    <w:rsid w:val="005E0904"/>
    <w:rsid w:val="005E37D2"/>
    <w:rsid w:val="005E441D"/>
    <w:rsid w:val="005E5E00"/>
    <w:rsid w:val="005E6008"/>
    <w:rsid w:val="005E6D51"/>
    <w:rsid w:val="005F1E8C"/>
    <w:rsid w:val="005F45AE"/>
    <w:rsid w:val="00601B29"/>
    <w:rsid w:val="0060238F"/>
    <w:rsid w:val="00603823"/>
    <w:rsid w:val="006109B4"/>
    <w:rsid w:val="00611456"/>
    <w:rsid w:val="0061452B"/>
    <w:rsid w:val="00614816"/>
    <w:rsid w:val="00614BA7"/>
    <w:rsid w:val="00614BC8"/>
    <w:rsid w:val="00616C12"/>
    <w:rsid w:val="00617C8C"/>
    <w:rsid w:val="006204F5"/>
    <w:rsid w:val="0062217F"/>
    <w:rsid w:val="006265ED"/>
    <w:rsid w:val="006269EA"/>
    <w:rsid w:val="006271A3"/>
    <w:rsid w:val="00636531"/>
    <w:rsid w:val="00636C30"/>
    <w:rsid w:val="00642A64"/>
    <w:rsid w:val="00643BEE"/>
    <w:rsid w:val="0064441D"/>
    <w:rsid w:val="00646AF8"/>
    <w:rsid w:val="00650A56"/>
    <w:rsid w:val="006515D9"/>
    <w:rsid w:val="0065180E"/>
    <w:rsid w:val="00654ABA"/>
    <w:rsid w:val="006561AE"/>
    <w:rsid w:val="00657705"/>
    <w:rsid w:val="00660B90"/>
    <w:rsid w:val="00662164"/>
    <w:rsid w:val="006632B0"/>
    <w:rsid w:val="0066330C"/>
    <w:rsid w:val="006639DF"/>
    <w:rsid w:val="00664511"/>
    <w:rsid w:val="0066543A"/>
    <w:rsid w:val="006666C3"/>
    <w:rsid w:val="006714B6"/>
    <w:rsid w:val="00672F09"/>
    <w:rsid w:val="006733AD"/>
    <w:rsid w:val="00673415"/>
    <w:rsid w:val="00673437"/>
    <w:rsid w:val="00676360"/>
    <w:rsid w:val="00677175"/>
    <w:rsid w:val="00677400"/>
    <w:rsid w:val="006809C0"/>
    <w:rsid w:val="0068122F"/>
    <w:rsid w:val="00685281"/>
    <w:rsid w:val="00685806"/>
    <w:rsid w:val="00687D95"/>
    <w:rsid w:val="00691843"/>
    <w:rsid w:val="00691A9A"/>
    <w:rsid w:val="006927E2"/>
    <w:rsid w:val="006943D8"/>
    <w:rsid w:val="00694F32"/>
    <w:rsid w:val="00695571"/>
    <w:rsid w:val="006A0B4D"/>
    <w:rsid w:val="006A1EE7"/>
    <w:rsid w:val="006A29D1"/>
    <w:rsid w:val="006A5DB5"/>
    <w:rsid w:val="006A619B"/>
    <w:rsid w:val="006B04E1"/>
    <w:rsid w:val="006B0966"/>
    <w:rsid w:val="006B0DBE"/>
    <w:rsid w:val="006B19F7"/>
    <w:rsid w:val="006B2113"/>
    <w:rsid w:val="006B2450"/>
    <w:rsid w:val="006B4CDB"/>
    <w:rsid w:val="006B55FC"/>
    <w:rsid w:val="006B5F3A"/>
    <w:rsid w:val="006B61B5"/>
    <w:rsid w:val="006B78A0"/>
    <w:rsid w:val="006C1F61"/>
    <w:rsid w:val="006C4B5B"/>
    <w:rsid w:val="006C572C"/>
    <w:rsid w:val="006C6C05"/>
    <w:rsid w:val="006C738A"/>
    <w:rsid w:val="006D1FF3"/>
    <w:rsid w:val="006D71BF"/>
    <w:rsid w:val="006E0840"/>
    <w:rsid w:val="006E11DC"/>
    <w:rsid w:val="006E51AF"/>
    <w:rsid w:val="006E573A"/>
    <w:rsid w:val="006E6199"/>
    <w:rsid w:val="006F103B"/>
    <w:rsid w:val="006F707D"/>
    <w:rsid w:val="007060EB"/>
    <w:rsid w:val="0070632F"/>
    <w:rsid w:val="00710011"/>
    <w:rsid w:val="00710C99"/>
    <w:rsid w:val="0071166E"/>
    <w:rsid w:val="00714581"/>
    <w:rsid w:val="0071612F"/>
    <w:rsid w:val="00716B55"/>
    <w:rsid w:val="00717364"/>
    <w:rsid w:val="007178D8"/>
    <w:rsid w:val="0072337A"/>
    <w:rsid w:val="00723ECA"/>
    <w:rsid w:val="00726D1C"/>
    <w:rsid w:val="007327DC"/>
    <w:rsid w:val="00732926"/>
    <w:rsid w:val="00733012"/>
    <w:rsid w:val="007332DC"/>
    <w:rsid w:val="00733604"/>
    <w:rsid w:val="00733D35"/>
    <w:rsid w:val="007365F9"/>
    <w:rsid w:val="0073796F"/>
    <w:rsid w:val="007410E1"/>
    <w:rsid w:val="007422A6"/>
    <w:rsid w:val="007444B9"/>
    <w:rsid w:val="00744B83"/>
    <w:rsid w:val="00744C2B"/>
    <w:rsid w:val="00745A82"/>
    <w:rsid w:val="00746A11"/>
    <w:rsid w:val="0074709F"/>
    <w:rsid w:val="00747F0C"/>
    <w:rsid w:val="0075336C"/>
    <w:rsid w:val="0075487C"/>
    <w:rsid w:val="00760599"/>
    <w:rsid w:val="007619B5"/>
    <w:rsid w:val="00762F44"/>
    <w:rsid w:val="00764ED3"/>
    <w:rsid w:val="007655E6"/>
    <w:rsid w:val="00765DD9"/>
    <w:rsid w:val="00766E05"/>
    <w:rsid w:val="00767959"/>
    <w:rsid w:val="00776DAE"/>
    <w:rsid w:val="00777691"/>
    <w:rsid w:val="00777E76"/>
    <w:rsid w:val="007825BA"/>
    <w:rsid w:val="00792255"/>
    <w:rsid w:val="00797144"/>
    <w:rsid w:val="007975A6"/>
    <w:rsid w:val="007A1161"/>
    <w:rsid w:val="007A2521"/>
    <w:rsid w:val="007A2EC0"/>
    <w:rsid w:val="007A31A9"/>
    <w:rsid w:val="007A69A1"/>
    <w:rsid w:val="007A6C80"/>
    <w:rsid w:val="007B16BC"/>
    <w:rsid w:val="007B1DFE"/>
    <w:rsid w:val="007B36FB"/>
    <w:rsid w:val="007B4069"/>
    <w:rsid w:val="007B65A3"/>
    <w:rsid w:val="007B6A91"/>
    <w:rsid w:val="007B7164"/>
    <w:rsid w:val="007C1BE3"/>
    <w:rsid w:val="007C1D8D"/>
    <w:rsid w:val="007C6CC7"/>
    <w:rsid w:val="007C7C71"/>
    <w:rsid w:val="007D0CD1"/>
    <w:rsid w:val="007D6650"/>
    <w:rsid w:val="007D7628"/>
    <w:rsid w:val="007E25B6"/>
    <w:rsid w:val="007E270D"/>
    <w:rsid w:val="007E4129"/>
    <w:rsid w:val="007E4CB1"/>
    <w:rsid w:val="007F0BD2"/>
    <w:rsid w:val="007F0F34"/>
    <w:rsid w:val="007F1013"/>
    <w:rsid w:val="0080313F"/>
    <w:rsid w:val="008039FA"/>
    <w:rsid w:val="00807597"/>
    <w:rsid w:val="008112B2"/>
    <w:rsid w:val="00812D29"/>
    <w:rsid w:val="0081714C"/>
    <w:rsid w:val="008175C7"/>
    <w:rsid w:val="00822B7F"/>
    <w:rsid w:val="00824DE0"/>
    <w:rsid w:val="00827662"/>
    <w:rsid w:val="008303BE"/>
    <w:rsid w:val="008314EB"/>
    <w:rsid w:val="008315D8"/>
    <w:rsid w:val="008321EC"/>
    <w:rsid w:val="00832C36"/>
    <w:rsid w:val="00833C7B"/>
    <w:rsid w:val="008359F0"/>
    <w:rsid w:val="00836851"/>
    <w:rsid w:val="008379EA"/>
    <w:rsid w:val="00842A3E"/>
    <w:rsid w:val="00843A61"/>
    <w:rsid w:val="0084500A"/>
    <w:rsid w:val="00845E1B"/>
    <w:rsid w:val="00851B68"/>
    <w:rsid w:val="0085214F"/>
    <w:rsid w:val="0085319A"/>
    <w:rsid w:val="00855F31"/>
    <w:rsid w:val="0086033C"/>
    <w:rsid w:val="00860E0A"/>
    <w:rsid w:val="00861872"/>
    <w:rsid w:val="00863373"/>
    <w:rsid w:val="0086353A"/>
    <w:rsid w:val="00865050"/>
    <w:rsid w:val="00866921"/>
    <w:rsid w:val="008669EB"/>
    <w:rsid w:val="00867A03"/>
    <w:rsid w:val="00871A87"/>
    <w:rsid w:val="00871D6D"/>
    <w:rsid w:val="008737E2"/>
    <w:rsid w:val="00876448"/>
    <w:rsid w:val="00876683"/>
    <w:rsid w:val="008778B0"/>
    <w:rsid w:val="0088391E"/>
    <w:rsid w:val="008878F0"/>
    <w:rsid w:val="00887FDD"/>
    <w:rsid w:val="00890763"/>
    <w:rsid w:val="00890D78"/>
    <w:rsid w:val="00892D88"/>
    <w:rsid w:val="00893EC8"/>
    <w:rsid w:val="0089531A"/>
    <w:rsid w:val="008976C6"/>
    <w:rsid w:val="00897AB1"/>
    <w:rsid w:val="00897C3F"/>
    <w:rsid w:val="008A47E8"/>
    <w:rsid w:val="008A4FE5"/>
    <w:rsid w:val="008A7046"/>
    <w:rsid w:val="008B09D0"/>
    <w:rsid w:val="008B1231"/>
    <w:rsid w:val="008B22BA"/>
    <w:rsid w:val="008B2D1E"/>
    <w:rsid w:val="008B3618"/>
    <w:rsid w:val="008B549C"/>
    <w:rsid w:val="008B5887"/>
    <w:rsid w:val="008B6BFC"/>
    <w:rsid w:val="008B6DED"/>
    <w:rsid w:val="008B7109"/>
    <w:rsid w:val="008B7491"/>
    <w:rsid w:val="008B7543"/>
    <w:rsid w:val="008C04ED"/>
    <w:rsid w:val="008C4A17"/>
    <w:rsid w:val="008C650C"/>
    <w:rsid w:val="008D1E93"/>
    <w:rsid w:val="008D3E62"/>
    <w:rsid w:val="008D41E6"/>
    <w:rsid w:val="008D4C93"/>
    <w:rsid w:val="008D73ED"/>
    <w:rsid w:val="008E2554"/>
    <w:rsid w:val="008E3C4B"/>
    <w:rsid w:val="008E4F0A"/>
    <w:rsid w:val="008E5598"/>
    <w:rsid w:val="008E5CD8"/>
    <w:rsid w:val="008E6694"/>
    <w:rsid w:val="008E6BE4"/>
    <w:rsid w:val="008E7502"/>
    <w:rsid w:val="008E7C3A"/>
    <w:rsid w:val="008E7D23"/>
    <w:rsid w:val="008F011C"/>
    <w:rsid w:val="008F0B73"/>
    <w:rsid w:val="008F20DB"/>
    <w:rsid w:val="008F35CB"/>
    <w:rsid w:val="008F5BFD"/>
    <w:rsid w:val="008F66EA"/>
    <w:rsid w:val="008F7F3B"/>
    <w:rsid w:val="008F7FEE"/>
    <w:rsid w:val="00902A63"/>
    <w:rsid w:val="00905460"/>
    <w:rsid w:val="00906A71"/>
    <w:rsid w:val="00907623"/>
    <w:rsid w:val="009117C7"/>
    <w:rsid w:val="009119F7"/>
    <w:rsid w:val="009127A9"/>
    <w:rsid w:val="00917953"/>
    <w:rsid w:val="00917D07"/>
    <w:rsid w:val="009213FF"/>
    <w:rsid w:val="00922896"/>
    <w:rsid w:val="0092326A"/>
    <w:rsid w:val="00923F75"/>
    <w:rsid w:val="00924E72"/>
    <w:rsid w:val="00924F2E"/>
    <w:rsid w:val="00926173"/>
    <w:rsid w:val="00927113"/>
    <w:rsid w:val="00930491"/>
    <w:rsid w:val="0093368F"/>
    <w:rsid w:val="009342A6"/>
    <w:rsid w:val="009379E9"/>
    <w:rsid w:val="00940E8D"/>
    <w:rsid w:val="009418DB"/>
    <w:rsid w:val="00941A99"/>
    <w:rsid w:val="00942F10"/>
    <w:rsid w:val="0094375F"/>
    <w:rsid w:val="00944CDD"/>
    <w:rsid w:val="00946E48"/>
    <w:rsid w:val="00951502"/>
    <w:rsid w:val="009522C1"/>
    <w:rsid w:val="0095337F"/>
    <w:rsid w:val="00954C23"/>
    <w:rsid w:val="009567E5"/>
    <w:rsid w:val="0096055A"/>
    <w:rsid w:val="00961869"/>
    <w:rsid w:val="0096235C"/>
    <w:rsid w:val="00963D8D"/>
    <w:rsid w:val="009666E8"/>
    <w:rsid w:val="00971AE8"/>
    <w:rsid w:val="009727F5"/>
    <w:rsid w:val="0097304E"/>
    <w:rsid w:val="00974729"/>
    <w:rsid w:val="00974D81"/>
    <w:rsid w:val="009751BD"/>
    <w:rsid w:val="00975339"/>
    <w:rsid w:val="009756AA"/>
    <w:rsid w:val="0097613A"/>
    <w:rsid w:val="009800F9"/>
    <w:rsid w:val="009801C1"/>
    <w:rsid w:val="00981263"/>
    <w:rsid w:val="00991501"/>
    <w:rsid w:val="00992E28"/>
    <w:rsid w:val="00994C23"/>
    <w:rsid w:val="0099569C"/>
    <w:rsid w:val="00995D02"/>
    <w:rsid w:val="009A3DB8"/>
    <w:rsid w:val="009A44DC"/>
    <w:rsid w:val="009A5096"/>
    <w:rsid w:val="009A61BF"/>
    <w:rsid w:val="009B2F99"/>
    <w:rsid w:val="009B3134"/>
    <w:rsid w:val="009B7000"/>
    <w:rsid w:val="009C1396"/>
    <w:rsid w:val="009C1F16"/>
    <w:rsid w:val="009C3921"/>
    <w:rsid w:val="009C449C"/>
    <w:rsid w:val="009C461C"/>
    <w:rsid w:val="009C4B1F"/>
    <w:rsid w:val="009C6515"/>
    <w:rsid w:val="009C67D6"/>
    <w:rsid w:val="009C716C"/>
    <w:rsid w:val="009D036A"/>
    <w:rsid w:val="009D11B8"/>
    <w:rsid w:val="009D4813"/>
    <w:rsid w:val="009D60F0"/>
    <w:rsid w:val="009D7090"/>
    <w:rsid w:val="009E1D75"/>
    <w:rsid w:val="009E450A"/>
    <w:rsid w:val="009E5258"/>
    <w:rsid w:val="009E5A7B"/>
    <w:rsid w:val="009E6341"/>
    <w:rsid w:val="009F1375"/>
    <w:rsid w:val="009F3A38"/>
    <w:rsid w:val="00A0070C"/>
    <w:rsid w:val="00A012ED"/>
    <w:rsid w:val="00A01305"/>
    <w:rsid w:val="00A023FB"/>
    <w:rsid w:val="00A04598"/>
    <w:rsid w:val="00A059B6"/>
    <w:rsid w:val="00A05DE4"/>
    <w:rsid w:val="00A06141"/>
    <w:rsid w:val="00A119B7"/>
    <w:rsid w:val="00A13634"/>
    <w:rsid w:val="00A142BE"/>
    <w:rsid w:val="00A147F2"/>
    <w:rsid w:val="00A16083"/>
    <w:rsid w:val="00A20B91"/>
    <w:rsid w:val="00A21C05"/>
    <w:rsid w:val="00A22444"/>
    <w:rsid w:val="00A24FB4"/>
    <w:rsid w:val="00A31856"/>
    <w:rsid w:val="00A34AE1"/>
    <w:rsid w:val="00A34C48"/>
    <w:rsid w:val="00A354E8"/>
    <w:rsid w:val="00A361AA"/>
    <w:rsid w:val="00A371D9"/>
    <w:rsid w:val="00A372D5"/>
    <w:rsid w:val="00A37BFA"/>
    <w:rsid w:val="00A42539"/>
    <w:rsid w:val="00A43E0D"/>
    <w:rsid w:val="00A4496E"/>
    <w:rsid w:val="00A50372"/>
    <w:rsid w:val="00A522CC"/>
    <w:rsid w:val="00A528A7"/>
    <w:rsid w:val="00A536C1"/>
    <w:rsid w:val="00A54D25"/>
    <w:rsid w:val="00A554DD"/>
    <w:rsid w:val="00A630D9"/>
    <w:rsid w:val="00A64ED2"/>
    <w:rsid w:val="00A65AED"/>
    <w:rsid w:val="00A6651C"/>
    <w:rsid w:val="00A6750F"/>
    <w:rsid w:val="00A700EC"/>
    <w:rsid w:val="00A71885"/>
    <w:rsid w:val="00A757F3"/>
    <w:rsid w:val="00A76E4B"/>
    <w:rsid w:val="00A77005"/>
    <w:rsid w:val="00A77ACE"/>
    <w:rsid w:val="00A809B2"/>
    <w:rsid w:val="00A828FD"/>
    <w:rsid w:val="00A85733"/>
    <w:rsid w:val="00A86CA4"/>
    <w:rsid w:val="00A9072D"/>
    <w:rsid w:val="00A91A39"/>
    <w:rsid w:val="00A945C1"/>
    <w:rsid w:val="00A95AC3"/>
    <w:rsid w:val="00A966CE"/>
    <w:rsid w:val="00A973C0"/>
    <w:rsid w:val="00A97417"/>
    <w:rsid w:val="00A97EA3"/>
    <w:rsid w:val="00AA1070"/>
    <w:rsid w:val="00AA1250"/>
    <w:rsid w:val="00AA184F"/>
    <w:rsid w:val="00AA2B1A"/>
    <w:rsid w:val="00AA471E"/>
    <w:rsid w:val="00AA7C77"/>
    <w:rsid w:val="00AB32C7"/>
    <w:rsid w:val="00AB36CB"/>
    <w:rsid w:val="00AB4D7C"/>
    <w:rsid w:val="00AB58A3"/>
    <w:rsid w:val="00AB7BF7"/>
    <w:rsid w:val="00AC4CD4"/>
    <w:rsid w:val="00AC52C5"/>
    <w:rsid w:val="00AC5970"/>
    <w:rsid w:val="00AC5985"/>
    <w:rsid w:val="00AC6139"/>
    <w:rsid w:val="00AD026B"/>
    <w:rsid w:val="00AD0A0C"/>
    <w:rsid w:val="00AD5ED3"/>
    <w:rsid w:val="00AD77B0"/>
    <w:rsid w:val="00AD791C"/>
    <w:rsid w:val="00AE0976"/>
    <w:rsid w:val="00AE2689"/>
    <w:rsid w:val="00AE2BA6"/>
    <w:rsid w:val="00AE3EC0"/>
    <w:rsid w:val="00AE44E1"/>
    <w:rsid w:val="00AE6E6C"/>
    <w:rsid w:val="00AE732D"/>
    <w:rsid w:val="00AE78A4"/>
    <w:rsid w:val="00AE7CF0"/>
    <w:rsid w:val="00AF2200"/>
    <w:rsid w:val="00AF5899"/>
    <w:rsid w:val="00AF60A7"/>
    <w:rsid w:val="00AF6E3C"/>
    <w:rsid w:val="00B00192"/>
    <w:rsid w:val="00B00B95"/>
    <w:rsid w:val="00B033E2"/>
    <w:rsid w:val="00B0376F"/>
    <w:rsid w:val="00B118D0"/>
    <w:rsid w:val="00B16182"/>
    <w:rsid w:val="00B179EF"/>
    <w:rsid w:val="00B205FD"/>
    <w:rsid w:val="00B2146C"/>
    <w:rsid w:val="00B22F7B"/>
    <w:rsid w:val="00B308C2"/>
    <w:rsid w:val="00B3354B"/>
    <w:rsid w:val="00B3462B"/>
    <w:rsid w:val="00B36C82"/>
    <w:rsid w:val="00B373F7"/>
    <w:rsid w:val="00B37DF7"/>
    <w:rsid w:val="00B37FCE"/>
    <w:rsid w:val="00B40C94"/>
    <w:rsid w:val="00B42FB2"/>
    <w:rsid w:val="00B43C7C"/>
    <w:rsid w:val="00B4559E"/>
    <w:rsid w:val="00B51D29"/>
    <w:rsid w:val="00B57F28"/>
    <w:rsid w:val="00B630B0"/>
    <w:rsid w:val="00B65795"/>
    <w:rsid w:val="00B65F1E"/>
    <w:rsid w:val="00B65F99"/>
    <w:rsid w:val="00B67F83"/>
    <w:rsid w:val="00B741AC"/>
    <w:rsid w:val="00B744A8"/>
    <w:rsid w:val="00B754E6"/>
    <w:rsid w:val="00B7749B"/>
    <w:rsid w:val="00B80D63"/>
    <w:rsid w:val="00B8216E"/>
    <w:rsid w:val="00B8494D"/>
    <w:rsid w:val="00B86755"/>
    <w:rsid w:val="00B869E2"/>
    <w:rsid w:val="00B86BC3"/>
    <w:rsid w:val="00B906FC"/>
    <w:rsid w:val="00B90F2E"/>
    <w:rsid w:val="00B922E0"/>
    <w:rsid w:val="00B942C3"/>
    <w:rsid w:val="00B97794"/>
    <w:rsid w:val="00BA1E98"/>
    <w:rsid w:val="00BA3163"/>
    <w:rsid w:val="00BA3C49"/>
    <w:rsid w:val="00BA466B"/>
    <w:rsid w:val="00BA6218"/>
    <w:rsid w:val="00BA6E96"/>
    <w:rsid w:val="00BA6F66"/>
    <w:rsid w:val="00BA7C96"/>
    <w:rsid w:val="00BB0414"/>
    <w:rsid w:val="00BB07C3"/>
    <w:rsid w:val="00BB0F22"/>
    <w:rsid w:val="00BB2C74"/>
    <w:rsid w:val="00BB40BB"/>
    <w:rsid w:val="00BB439A"/>
    <w:rsid w:val="00BB5153"/>
    <w:rsid w:val="00BB76AF"/>
    <w:rsid w:val="00BC08FB"/>
    <w:rsid w:val="00BC516F"/>
    <w:rsid w:val="00BD265A"/>
    <w:rsid w:val="00BD3887"/>
    <w:rsid w:val="00BD489B"/>
    <w:rsid w:val="00BD4D05"/>
    <w:rsid w:val="00BD73F6"/>
    <w:rsid w:val="00BD7C47"/>
    <w:rsid w:val="00BE1426"/>
    <w:rsid w:val="00BE23D2"/>
    <w:rsid w:val="00BE34FF"/>
    <w:rsid w:val="00BE3D0B"/>
    <w:rsid w:val="00C00085"/>
    <w:rsid w:val="00C002E8"/>
    <w:rsid w:val="00C00B0F"/>
    <w:rsid w:val="00C01B61"/>
    <w:rsid w:val="00C036FB"/>
    <w:rsid w:val="00C04728"/>
    <w:rsid w:val="00C15DC8"/>
    <w:rsid w:val="00C17A15"/>
    <w:rsid w:val="00C219D5"/>
    <w:rsid w:val="00C233F4"/>
    <w:rsid w:val="00C267F0"/>
    <w:rsid w:val="00C26A59"/>
    <w:rsid w:val="00C318BC"/>
    <w:rsid w:val="00C32FC8"/>
    <w:rsid w:val="00C34FD7"/>
    <w:rsid w:val="00C363D6"/>
    <w:rsid w:val="00C364C3"/>
    <w:rsid w:val="00C37022"/>
    <w:rsid w:val="00C403AF"/>
    <w:rsid w:val="00C40747"/>
    <w:rsid w:val="00C40BE9"/>
    <w:rsid w:val="00C43640"/>
    <w:rsid w:val="00C44368"/>
    <w:rsid w:val="00C462BA"/>
    <w:rsid w:val="00C47026"/>
    <w:rsid w:val="00C50495"/>
    <w:rsid w:val="00C52F95"/>
    <w:rsid w:val="00C535BB"/>
    <w:rsid w:val="00C54331"/>
    <w:rsid w:val="00C555C1"/>
    <w:rsid w:val="00C61825"/>
    <w:rsid w:val="00C638F7"/>
    <w:rsid w:val="00C64CD6"/>
    <w:rsid w:val="00C65BCD"/>
    <w:rsid w:val="00C66C21"/>
    <w:rsid w:val="00C70032"/>
    <w:rsid w:val="00C706C8"/>
    <w:rsid w:val="00C70EAA"/>
    <w:rsid w:val="00C71722"/>
    <w:rsid w:val="00C73380"/>
    <w:rsid w:val="00C73748"/>
    <w:rsid w:val="00C743A5"/>
    <w:rsid w:val="00C744B0"/>
    <w:rsid w:val="00C805A7"/>
    <w:rsid w:val="00C8082B"/>
    <w:rsid w:val="00C817B2"/>
    <w:rsid w:val="00C81E49"/>
    <w:rsid w:val="00C84147"/>
    <w:rsid w:val="00C867CB"/>
    <w:rsid w:val="00C86911"/>
    <w:rsid w:val="00C8761C"/>
    <w:rsid w:val="00C91181"/>
    <w:rsid w:val="00C92F8A"/>
    <w:rsid w:val="00C9388A"/>
    <w:rsid w:val="00C94124"/>
    <w:rsid w:val="00C94EC6"/>
    <w:rsid w:val="00C97518"/>
    <w:rsid w:val="00CA206A"/>
    <w:rsid w:val="00CA29E7"/>
    <w:rsid w:val="00CA4C6E"/>
    <w:rsid w:val="00CA63B2"/>
    <w:rsid w:val="00CA7553"/>
    <w:rsid w:val="00CB2541"/>
    <w:rsid w:val="00CB28E7"/>
    <w:rsid w:val="00CB2FEB"/>
    <w:rsid w:val="00CB54B5"/>
    <w:rsid w:val="00CB7B1C"/>
    <w:rsid w:val="00CC05E6"/>
    <w:rsid w:val="00CC164F"/>
    <w:rsid w:val="00CC1C41"/>
    <w:rsid w:val="00CC2D20"/>
    <w:rsid w:val="00CC2F52"/>
    <w:rsid w:val="00CC4554"/>
    <w:rsid w:val="00CC7737"/>
    <w:rsid w:val="00CC7899"/>
    <w:rsid w:val="00CD083B"/>
    <w:rsid w:val="00CD2FCF"/>
    <w:rsid w:val="00CD6707"/>
    <w:rsid w:val="00CD6EE4"/>
    <w:rsid w:val="00CD76C6"/>
    <w:rsid w:val="00CD77F4"/>
    <w:rsid w:val="00CD780D"/>
    <w:rsid w:val="00CE026C"/>
    <w:rsid w:val="00CE5918"/>
    <w:rsid w:val="00CF5478"/>
    <w:rsid w:val="00CF6010"/>
    <w:rsid w:val="00D03799"/>
    <w:rsid w:val="00D03A90"/>
    <w:rsid w:val="00D04CCE"/>
    <w:rsid w:val="00D05455"/>
    <w:rsid w:val="00D06DF7"/>
    <w:rsid w:val="00D11EB4"/>
    <w:rsid w:val="00D125DE"/>
    <w:rsid w:val="00D13CA3"/>
    <w:rsid w:val="00D14239"/>
    <w:rsid w:val="00D15509"/>
    <w:rsid w:val="00D15E6E"/>
    <w:rsid w:val="00D1629C"/>
    <w:rsid w:val="00D1771F"/>
    <w:rsid w:val="00D23083"/>
    <w:rsid w:val="00D250DC"/>
    <w:rsid w:val="00D2532E"/>
    <w:rsid w:val="00D25F9A"/>
    <w:rsid w:val="00D27553"/>
    <w:rsid w:val="00D329CF"/>
    <w:rsid w:val="00D37F2A"/>
    <w:rsid w:val="00D410BE"/>
    <w:rsid w:val="00D417CE"/>
    <w:rsid w:val="00D50B94"/>
    <w:rsid w:val="00D51752"/>
    <w:rsid w:val="00D5229F"/>
    <w:rsid w:val="00D52469"/>
    <w:rsid w:val="00D54C94"/>
    <w:rsid w:val="00D55BF0"/>
    <w:rsid w:val="00D56DE5"/>
    <w:rsid w:val="00D614EC"/>
    <w:rsid w:val="00D617C0"/>
    <w:rsid w:val="00D63A7B"/>
    <w:rsid w:val="00D65453"/>
    <w:rsid w:val="00D67376"/>
    <w:rsid w:val="00D701B8"/>
    <w:rsid w:val="00D744F4"/>
    <w:rsid w:val="00D7458C"/>
    <w:rsid w:val="00D7745E"/>
    <w:rsid w:val="00D82E74"/>
    <w:rsid w:val="00D853B4"/>
    <w:rsid w:val="00D85615"/>
    <w:rsid w:val="00D874A7"/>
    <w:rsid w:val="00D97CE0"/>
    <w:rsid w:val="00DA004F"/>
    <w:rsid w:val="00DA1265"/>
    <w:rsid w:val="00DA2DBB"/>
    <w:rsid w:val="00DA4302"/>
    <w:rsid w:val="00DA6E76"/>
    <w:rsid w:val="00DA7E02"/>
    <w:rsid w:val="00DB1B5C"/>
    <w:rsid w:val="00DB483C"/>
    <w:rsid w:val="00DB790F"/>
    <w:rsid w:val="00DC2FC5"/>
    <w:rsid w:val="00DC593F"/>
    <w:rsid w:val="00DC63D9"/>
    <w:rsid w:val="00DC77D4"/>
    <w:rsid w:val="00DD2934"/>
    <w:rsid w:val="00DD6597"/>
    <w:rsid w:val="00DD6A2D"/>
    <w:rsid w:val="00DE1400"/>
    <w:rsid w:val="00DE1744"/>
    <w:rsid w:val="00DE2C74"/>
    <w:rsid w:val="00DE5B66"/>
    <w:rsid w:val="00DF0A1D"/>
    <w:rsid w:val="00DF3F20"/>
    <w:rsid w:val="00DF4220"/>
    <w:rsid w:val="00DF6F27"/>
    <w:rsid w:val="00DF7721"/>
    <w:rsid w:val="00E01ED7"/>
    <w:rsid w:val="00E02812"/>
    <w:rsid w:val="00E04F54"/>
    <w:rsid w:val="00E054FD"/>
    <w:rsid w:val="00E05AA4"/>
    <w:rsid w:val="00E10119"/>
    <w:rsid w:val="00E10A9A"/>
    <w:rsid w:val="00E117D7"/>
    <w:rsid w:val="00E13817"/>
    <w:rsid w:val="00E14C54"/>
    <w:rsid w:val="00E15703"/>
    <w:rsid w:val="00E17AD5"/>
    <w:rsid w:val="00E21069"/>
    <w:rsid w:val="00E21DC8"/>
    <w:rsid w:val="00E230DF"/>
    <w:rsid w:val="00E23C1F"/>
    <w:rsid w:val="00E23FC4"/>
    <w:rsid w:val="00E24549"/>
    <w:rsid w:val="00E254E6"/>
    <w:rsid w:val="00E27333"/>
    <w:rsid w:val="00E27337"/>
    <w:rsid w:val="00E27F93"/>
    <w:rsid w:val="00E31E93"/>
    <w:rsid w:val="00E33B7E"/>
    <w:rsid w:val="00E346EC"/>
    <w:rsid w:val="00E3764B"/>
    <w:rsid w:val="00E377E9"/>
    <w:rsid w:val="00E42300"/>
    <w:rsid w:val="00E4437A"/>
    <w:rsid w:val="00E446C9"/>
    <w:rsid w:val="00E45C38"/>
    <w:rsid w:val="00E520EE"/>
    <w:rsid w:val="00E603EC"/>
    <w:rsid w:val="00E61CB6"/>
    <w:rsid w:val="00E61DEE"/>
    <w:rsid w:val="00E62221"/>
    <w:rsid w:val="00E63CAF"/>
    <w:rsid w:val="00E6406A"/>
    <w:rsid w:val="00E6459D"/>
    <w:rsid w:val="00E70B65"/>
    <w:rsid w:val="00E74BB5"/>
    <w:rsid w:val="00E819C5"/>
    <w:rsid w:val="00E81F71"/>
    <w:rsid w:val="00E83846"/>
    <w:rsid w:val="00E839A0"/>
    <w:rsid w:val="00E853BF"/>
    <w:rsid w:val="00E86CD8"/>
    <w:rsid w:val="00E8747A"/>
    <w:rsid w:val="00E87F20"/>
    <w:rsid w:val="00E9066A"/>
    <w:rsid w:val="00E90924"/>
    <w:rsid w:val="00E91E40"/>
    <w:rsid w:val="00E93E20"/>
    <w:rsid w:val="00E9432A"/>
    <w:rsid w:val="00E952A7"/>
    <w:rsid w:val="00E9587B"/>
    <w:rsid w:val="00E96237"/>
    <w:rsid w:val="00E963FD"/>
    <w:rsid w:val="00E967E8"/>
    <w:rsid w:val="00E97C59"/>
    <w:rsid w:val="00EA0AB4"/>
    <w:rsid w:val="00EA132F"/>
    <w:rsid w:val="00EA39B3"/>
    <w:rsid w:val="00EB03AA"/>
    <w:rsid w:val="00EB52DC"/>
    <w:rsid w:val="00EB60BB"/>
    <w:rsid w:val="00EB7EFC"/>
    <w:rsid w:val="00EC1A61"/>
    <w:rsid w:val="00EC3914"/>
    <w:rsid w:val="00EC4518"/>
    <w:rsid w:val="00EC53A3"/>
    <w:rsid w:val="00ED4EBC"/>
    <w:rsid w:val="00ED5CEF"/>
    <w:rsid w:val="00EE0102"/>
    <w:rsid w:val="00EE1360"/>
    <w:rsid w:val="00EE2A03"/>
    <w:rsid w:val="00EE2B87"/>
    <w:rsid w:val="00EE330C"/>
    <w:rsid w:val="00EE426D"/>
    <w:rsid w:val="00EE4AE5"/>
    <w:rsid w:val="00EE542A"/>
    <w:rsid w:val="00EE6C72"/>
    <w:rsid w:val="00EF2E5E"/>
    <w:rsid w:val="00EF4727"/>
    <w:rsid w:val="00EF51F1"/>
    <w:rsid w:val="00EF711C"/>
    <w:rsid w:val="00F014FB"/>
    <w:rsid w:val="00F0165F"/>
    <w:rsid w:val="00F03963"/>
    <w:rsid w:val="00F04528"/>
    <w:rsid w:val="00F14CA4"/>
    <w:rsid w:val="00F15085"/>
    <w:rsid w:val="00F17847"/>
    <w:rsid w:val="00F17D3F"/>
    <w:rsid w:val="00F202DD"/>
    <w:rsid w:val="00F20A16"/>
    <w:rsid w:val="00F20B54"/>
    <w:rsid w:val="00F20BAD"/>
    <w:rsid w:val="00F20CED"/>
    <w:rsid w:val="00F2346C"/>
    <w:rsid w:val="00F26255"/>
    <w:rsid w:val="00F32AF7"/>
    <w:rsid w:val="00F33FF6"/>
    <w:rsid w:val="00F34DAF"/>
    <w:rsid w:val="00F4233A"/>
    <w:rsid w:val="00F4371A"/>
    <w:rsid w:val="00F44C98"/>
    <w:rsid w:val="00F47C44"/>
    <w:rsid w:val="00F502DD"/>
    <w:rsid w:val="00F50663"/>
    <w:rsid w:val="00F51114"/>
    <w:rsid w:val="00F515D1"/>
    <w:rsid w:val="00F527C2"/>
    <w:rsid w:val="00F60017"/>
    <w:rsid w:val="00F600F8"/>
    <w:rsid w:val="00F63B9B"/>
    <w:rsid w:val="00F66F17"/>
    <w:rsid w:val="00F70532"/>
    <w:rsid w:val="00F732D6"/>
    <w:rsid w:val="00F77410"/>
    <w:rsid w:val="00F774DD"/>
    <w:rsid w:val="00F80507"/>
    <w:rsid w:val="00F812A2"/>
    <w:rsid w:val="00F81FA4"/>
    <w:rsid w:val="00F82AF4"/>
    <w:rsid w:val="00F83165"/>
    <w:rsid w:val="00F860E4"/>
    <w:rsid w:val="00F91919"/>
    <w:rsid w:val="00F91A15"/>
    <w:rsid w:val="00F944B7"/>
    <w:rsid w:val="00F95A02"/>
    <w:rsid w:val="00F95B37"/>
    <w:rsid w:val="00F97900"/>
    <w:rsid w:val="00F97E14"/>
    <w:rsid w:val="00FA564E"/>
    <w:rsid w:val="00FB006A"/>
    <w:rsid w:val="00FB00A4"/>
    <w:rsid w:val="00FB0DD6"/>
    <w:rsid w:val="00FB1C05"/>
    <w:rsid w:val="00FB3885"/>
    <w:rsid w:val="00FB48C1"/>
    <w:rsid w:val="00FB7169"/>
    <w:rsid w:val="00FC34ED"/>
    <w:rsid w:val="00FC69FB"/>
    <w:rsid w:val="00FC75BA"/>
    <w:rsid w:val="00FD154D"/>
    <w:rsid w:val="00FD1B4D"/>
    <w:rsid w:val="00FD25AB"/>
    <w:rsid w:val="00FD587C"/>
    <w:rsid w:val="00FE1028"/>
    <w:rsid w:val="00FE4CC9"/>
    <w:rsid w:val="00FF04A7"/>
    <w:rsid w:val="00FF190A"/>
    <w:rsid w:val="00FF19CF"/>
    <w:rsid w:val="00FF2810"/>
    <w:rsid w:val="00FF73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B72F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rsid w:val="004B72F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rsid w:val="004B72F8"/>
    <w:rPr>
      <w:rFonts w:ascii="宋体" w:hAnsi="宋体" w:cs="宋体"/>
      <w:sz w:val="24"/>
      <w:szCs w:val="24"/>
    </w:rPr>
  </w:style>
  <w:style w:type="paragraph" w:styleId="a3">
    <w:name w:val="header"/>
    <w:basedOn w:val="a"/>
    <w:link w:val="Char"/>
    <w:rsid w:val="004B72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B72F8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4B72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72F8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2</Words>
  <Characters>2354</Characters>
  <Application>Microsoft Office Word</Application>
  <DocSecurity>0</DocSecurity>
  <Lines>19</Lines>
  <Paragraphs>5</Paragraphs>
  <ScaleCrop>false</ScaleCrop>
  <Company>微软中国</Company>
  <LinksUpToDate>false</LinksUpToDate>
  <CharactersWithSpaces>2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4-06-03T02:22:00Z</dcterms:created>
  <dcterms:modified xsi:type="dcterms:W3CDTF">2014-06-04T06:56:00Z</dcterms:modified>
</cp:coreProperties>
</file>